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46EB1" w14:textId="77777777" w:rsidR="002E6721" w:rsidRPr="00124CE5" w:rsidRDefault="00124CE5">
      <w:pPr>
        <w:pStyle w:val="BodyText"/>
        <w:rPr>
          <w:rFonts w:asciiTheme="minorHAnsi" w:hAnsiTheme="minorHAnsi" w:cstheme="minorHAnsi"/>
          <w:b/>
          <w:bCs/>
          <w:sz w:val="22"/>
          <w:szCs w:val="22"/>
        </w:rPr>
      </w:pPr>
      <w:r w:rsidRPr="00124CE5">
        <w:rPr>
          <w:rFonts w:asciiTheme="minorHAnsi" w:hAnsiTheme="minorHAnsi" w:cstheme="minorHAnsi"/>
          <w:b/>
          <w:bCs/>
          <w:sz w:val="22"/>
          <w:szCs w:val="22"/>
        </w:rPr>
        <w:t>SET 1</w:t>
      </w:r>
    </w:p>
    <w:tbl>
      <w:tblPr>
        <w:tblW w:w="9638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05"/>
        <w:gridCol w:w="1417"/>
        <w:gridCol w:w="1010"/>
        <w:gridCol w:w="4006"/>
      </w:tblGrid>
      <w:tr w:rsidR="002E6721" w:rsidRPr="00586976" w14:paraId="1363B6E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A737A5" w14:textId="29041F0D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tence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0E8964" w14:textId="01C75A8A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ror typ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B969A4" w14:textId="59F58EC5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rect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1687C6" w14:textId="766772BC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nslation</w:t>
            </w:r>
          </w:p>
        </w:tc>
      </w:tr>
      <w:tr w:rsidR="002E6721" w:rsidRPr="00586976" w14:paraId="299F828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6CC56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To będzie najlepsza polska restauracja w Warszawie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DE32E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536EC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CEB91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is will be the best Polish restaurant in Warsaw.</w:t>
            </w:r>
          </w:p>
        </w:tc>
      </w:tr>
      <w:tr w:rsidR="002E6721" w:rsidRPr="00586976" w14:paraId="2213FC9D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5FEA8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ichał to mój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jwiększ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rogiem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 podstawówki. 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B459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CD75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170B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icha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is my worst enemy from primary school.</w:t>
            </w:r>
          </w:p>
        </w:tc>
      </w:tr>
      <w:tr w:rsidR="002E6721" w:rsidRPr="00586976" w14:paraId="688AD43C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CEC8E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czoraj wieczorem zaginął pies mojej sąsiadki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FE5D1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475D6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D63A6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 evening my neighbour’s dog got lost.</w:t>
            </w:r>
          </w:p>
        </w:tc>
      </w:tr>
      <w:tr w:rsidR="002E6721" w:rsidRPr="00586976" w14:paraId="2672B37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FCED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stępnym razem powinieneś dodać mniej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ieprzem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378EB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6B068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E55EC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ext time you should add less pepper.</w:t>
            </w:r>
          </w:p>
        </w:tc>
      </w:tr>
      <w:tr w:rsidR="002E6721" w:rsidRPr="00586976" w14:paraId="69545A2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5ACF2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a rocznicę chciałbym dać rodzicom coś wyjątkowego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C970C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F8F7F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4E490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For their anniversary, I would like to give my parents something special. </w:t>
            </w:r>
          </w:p>
        </w:tc>
      </w:tr>
      <w:tr w:rsidR="002E6721" w:rsidRPr="00586976" w14:paraId="321B3A5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133E0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j babcia robi swoim ulubionym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nukam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wetry na drutach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3F13F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EDD5E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32E8D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Her grandmother knits jumpers for her grandchildren.</w:t>
            </w:r>
          </w:p>
        </w:tc>
      </w:tr>
      <w:tr w:rsidR="002E6721" w:rsidRPr="00586976" w14:paraId="19495EC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99613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ieczorami, po powrocie z biura, pisał opowiadania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3427E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EB41A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4265D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evenings, having returned from the office, he wrote short stories.</w:t>
            </w:r>
          </w:p>
        </w:tc>
      </w:tr>
      <w:tr w:rsidR="002E6721" w:rsidRPr="00586976" w14:paraId="4637B92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C55C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znałam wczoraj naprawdę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yjątkową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sobie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7A3F1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D23B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3707E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, I met a really special person</w:t>
            </w:r>
          </w:p>
        </w:tc>
      </w:tr>
      <w:tr w:rsidR="002E6721" w:rsidRPr="00586976" w14:paraId="42741CE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C6235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Jeszcze nigdy nie jechałam takim szybkim pociągiem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47BB1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E066E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D94D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 never been on such a fast train.</w:t>
            </w:r>
          </w:p>
        </w:tc>
      </w:tr>
      <w:tr w:rsidR="002E6721" w:rsidRPr="00586976" w14:paraId="44C2A72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84E52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Robotnicy przez dwie godziny tłukl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łotków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 ścianę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5764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AA108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47BA4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workers were pounding the wall with hammers for two hours.</w:t>
            </w:r>
          </w:p>
        </w:tc>
      </w:tr>
      <w:tr w:rsidR="002E6721" w:rsidRPr="00586976" w14:paraId="28F3920C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92C61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a zjeździe omawiano najważniejsze problemy okręgu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C6ABD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BBFDA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FEA45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uring the congress, the most important problems of the region were discussed.</w:t>
            </w:r>
          </w:p>
        </w:tc>
      </w:tr>
      <w:tr w:rsidR="002E6721" w:rsidRPr="00586976" w14:paraId="19C6E934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36942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acownicy firmy ustawili maszynę prz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ścianą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om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DF56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08D8C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7258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workers from the company put the machine next to the wall of the house</w:t>
            </w:r>
          </w:p>
        </w:tc>
      </w:tr>
      <w:tr w:rsidR="002E6721" w:rsidRPr="00586976" w14:paraId="03DC8BCE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ED331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uszę umówić się na wizytę u dentysty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CE43A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0694B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84271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 to set up an appointment with a dentist.</w:t>
            </w:r>
          </w:p>
        </w:tc>
      </w:tr>
      <w:tr w:rsidR="002E6721" w:rsidRPr="00586976" w14:paraId="53D7C56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EC074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Cztery lata temu Paweł wyjechał do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iemiec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żeby robić karierę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DFCD0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CAC75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4E171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For years ago,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awe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went to Germany to start a career.</w:t>
            </w:r>
          </w:p>
        </w:tc>
      </w:tr>
      <w:tr w:rsidR="002E6721" w:rsidRPr="00586976" w14:paraId="5224E10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BE20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Michał Kowalski pełni funkcję dyrektora firmy już drugą dekadę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F174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119CA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B321C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icha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Kowalski has been working as a director of the company for two decades. </w:t>
            </w:r>
          </w:p>
        </w:tc>
      </w:tr>
      <w:tr w:rsidR="002E6721" w:rsidRPr="00586976" w14:paraId="7071078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DAD4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forumularzu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roszę podać swoje nazwisko i datę urodzenia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22292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91295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EAB6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n the form, please provide your name and date of birth. </w:t>
            </w:r>
          </w:p>
        </w:tc>
      </w:tr>
      <w:tr w:rsidR="002E6721" w:rsidRPr="00586976" w14:paraId="76D6473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3A15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 pracy zwykle idę na szybkie zakupy do galerii handlowej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62C11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979AD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1B855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fter work, I usually do quick shopping in the shopping centre.</w:t>
            </w:r>
          </w:p>
        </w:tc>
      </w:tr>
      <w:tr w:rsidR="002E6721" w:rsidRPr="00586976" w14:paraId="2DD4F06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77249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Tomek interesuje się medycyną naturalną i akupunkturą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C4327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D1B9A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CB359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omek is interested in natural medicine and acupuncture.</w:t>
            </w:r>
          </w:p>
        </w:tc>
      </w:tr>
      <w:tr w:rsidR="002E6721" w:rsidRPr="00586976" w14:paraId="3AF8375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17588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eź ze sobą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kurtkę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o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chuch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ilny wiatr i pada deszcz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AB83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D3B97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7F41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ake a jacket with you, it’s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raining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nd the wind is blowing.</w:t>
            </w:r>
          </w:p>
        </w:tc>
      </w:tr>
      <w:tr w:rsidR="002E6721" w:rsidRPr="00586976" w14:paraId="35B5AE2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6F78F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o proste ćwiczenie pomoże ci szybko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ypali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użo kalorii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817C3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864E6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7B714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his simple exercise will help you quickly burn a lot of calories. </w:t>
            </w:r>
          </w:p>
        </w:tc>
      </w:tr>
      <w:tr w:rsidR="002E6721" w:rsidRPr="00586976" w14:paraId="51B026A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E6BD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ama kazała m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ubr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iemniaki i marchew na obiad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FF6103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DA00E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606F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um told me to peel the potatoes and carrots for dinner.</w:t>
            </w:r>
          </w:p>
        </w:tc>
      </w:tr>
      <w:tr w:rsidR="002E6721" w:rsidRPr="00586976" w14:paraId="46808DF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C6FB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Najbliższ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uszk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ocztowa znajduje się obok sklepu w centrum miast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A2B84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8320A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878ED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nearest post box is next to the shop in the city centre.</w:t>
            </w:r>
          </w:p>
        </w:tc>
      </w:tr>
      <w:tr w:rsidR="002E6721" w:rsidRPr="00586976" w14:paraId="33B282D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D3738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o zestawu komputerowego zostały dołączon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nausznik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ezprzewodowe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04F03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8061D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35881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Wireless headphones are included in this computer set.</w:t>
            </w:r>
          </w:p>
        </w:tc>
      </w:tr>
      <w:tr w:rsidR="002E6721" w:rsidRPr="00586976" w14:paraId="42DF43F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51690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przyszłym tygodniu idę do optyka po now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kular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kontaktowe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385C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355AF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EF215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ext week, I’m going to the optician for new corrective lenses.</w:t>
            </w:r>
          </w:p>
        </w:tc>
      </w:tr>
      <w:tr w:rsidR="002E6721" w:rsidRPr="00586976" w14:paraId="0B1D61A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3E9B6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Turyści skarżyli się, że las wygląda na zniszczony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DD1F0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FD24F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80F3F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he tourists complained that the forest looks destroyed. </w:t>
            </w:r>
          </w:p>
        </w:tc>
      </w:tr>
      <w:tr w:rsidR="002E6721" w:rsidRPr="00586976" w14:paraId="1ABDC050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138A36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Janek pięć lat mieszkał w wiosce pod Kielcami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E18E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2FDC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2D450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Janek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lived in a village next to Kielce for five years. </w:t>
            </w:r>
          </w:p>
        </w:tc>
      </w:tr>
      <w:tr w:rsidR="002E6721" w:rsidRPr="00586976" w14:paraId="26778E2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877B5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Aby móc to zrobić, potrzebne jest im więcej pieniędzy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931D2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D35BA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6F1B5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o be able to do it, they need more money. </w:t>
            </w:r>
          </w:p>
        </w:tc>
      </w:tr>
      <w:tr w:rsidR="002E6721" w:rsidRPr="00586976" w14:paraId="1B57568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95299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tej sytuacji, im więcej drzew się wytnie, tym lepiej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693AE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05A0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F8015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is situation, the more trees they’ll cut down, the better.</w:t>
            </w:r>
          </w:p>
        </w:tc>
      </w:tr>
      <w:tr w:rsidR="002E6721" w:rsidRPr="00586976" w14:paraId="4F7E10B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09EFA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Opowiem mu twoją historię jak tylko go zobaczę. 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09F1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8B74C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0C574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ll them your story as soon as I see him.</w:t>
            </w:r>
          </w:p>
        </w:tc>
      </w:tr>
      <w:tr w:rsidR="002E6721" w:rsidRPr="00586976" w14:paraId="14FA123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54445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czoraj nauczyłem się pięćdziesięciu nowych hiszpańskich słów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CE0A0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64962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E017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, I learnt 50 new Spanish words.</w:t>
            </w:r>
          </w:p>
        </w:tc>
      </w:tr>
      <w:tr w:rsidR="002E6721" w:rsidRPr="00586976" w14:paraId="24A0569E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994F7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Od kilku dni, w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internecie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krąży film, któr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dobywa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ogromną popularność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8AB51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520EE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71325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ince a few days ago, a video has been circulated on the internet.</w:t>
            </w:r>
          </w:p>
        </w:tc>
      </w:tr>
      <w:tr w:rsidR="002E6721" w:rsidRPr="00586976" w14:paraId="4C2639BD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27C23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ziennikarz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eprowadza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 upowszechnił znany wielu prosty eksperyment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538C0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2EE72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6635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journalist conducted and published a simple experiment, known to many.</w:t>
            </w:r>
          </w:p>
        </w:tc>
      </w:tr>
      <w:tr w:rsidR="002E6721" w:rsidRPr="00586976" w14:paraId="0CF3525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81E6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edług szacunków, równość płci na rynku prac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będziemy osiąg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opiero za 170 lat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69D50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1E29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2D3FBF" w14:textId="4050AFB2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ccording to the estimations, the equality of genders wil</w:t>
            </w:r>
            <w:r w:rsidR="00F55FA3">
              <w:rPr>
                <w:rFonts w:asciiTheme="minorHAnsi" w:hAnsiTheme="minorHAnsi" w:cstheme="minorHAnsi"/>
                <w:sz w:val="22"/>
                <w:szCs w:val="22"/>
              </w:rPr>
              <w:t>l</w:t>
            </w: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be reached in 170 years.</w:t>
            </w:r>
          </w:p>
        </w:tc>
      </w:tr>
      <w:tr w:rsidR="002E6721" w:rsidRPr="00586976" w14:paraId="155AD8F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AA7FD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trakcie wakacji całymi dniam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usiad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rzed komputerem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F62E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6FFE0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71C33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uring holidays, he was spending all days in front of the computer.</w:t>
            </w:r>
          </w:p>
        </w:tc>
      </w:tr>
      <w:tr w:rsidR="002E6721" w:rsidRPr="00586976" w14:paraId="7A04F4BC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4165B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usisz jak najszybciej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mieni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tryb życi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E851A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927A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721E6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 have to change your lifestyle as soon as possible.</w:t>
            </w:r>
          </w:p>
        </w:tc>
      </w:tr>
      <w:tr w:rsidR="002E6721" w:rsidRPr="00586976" w14:paraId="270B5F6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2DCDA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imo wysiłków, lekarz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leczy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ją tylko na jakiś czas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3755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CAE96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68D04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espite the efforts, the doctor cured her only temporarily.</w:t>
            </w:r>
          </w:p>
        </w:tc>
      </w:tr>
      <w:tr w:rsidR="002E6721" w:rsidRPr="00586976" w14:paraId="12888EC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56E46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ie mogę uwierzyć, że udało im się zebrać tyle pieniędzy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8621C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CADCF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8C759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can’t believe they’ve managed to raise so much money.</w:t>
            </w:r>
          </w:p>
        </w:tc>
      </w:tr>
      <w:tr w:rsidR="002E6721" w:rsidRPr="00586976" w14:paraId="4F35BA2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DA4F7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ydaje mi się, że ten mężczyzna jest naszym nauczycielem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278D0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59341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30DA5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think this man is our teacher.</w:t>
            </w:r>
          </w:p>
        </w:tc>
      </w:tr>
      <w:tr w:rsidR="002E6721" w:rsidRPr="00586976" w14:paraId="50BEFBE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32ABD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Po ogłoszeniu wyników było wiadomo, że wszyscy zdali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1F6B90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126548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84D3D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After the results have been published, it turned out that everyone passed. </w:t>
            </w:r>
          </w:p>
        </w:tc>
      </w:tr>
      <w:tr w:rsidR="002E6721" w:rsidRPr="00586976" w14:paraId="0952801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D293E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Czekałem na ciebie, żeby opowiedzieć ci o tym co się stało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7FD2B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C478B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591A4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was waiting for you to tell you what happened.</w:t>
            </w:r>
          </w:p>
        </w:tc>
      </w:tr>
      <w:tr w:rsidR="002E6721" w:rsidRPr="00586976" w14:paraId="6E75A9AC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08F2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Niestety nie mieliśmy już czasu, żeby zwiedzić Warszawę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3FCA4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3F80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391F6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Unfortunately, there was no time left to visit Warsaw.</w:t>
            </w:r>
          </w:p>
        </w:tc>
      </w:tr>
      <w:tr w:rsidR="002E6721" w:rsidRPr="00586976" w14:paraId="159A9170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FB18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stałem wcześnie rano i poszedłem do piekarni, żeby kupić chleb i bułki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F0917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09E37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68268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woke up early and went to the bakery to buy bread and rolls.</w:t>
            </w:r>
          </w:p>
        </w:tc>
      </w:tr>
      <w:tr w:rsidR="002E6721" w:rsidRPr="00586976" w14:paraId="49C3E0EE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CA365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Korek spowodował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autobus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acząć się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późniać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93EB2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B1AD9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5DFD1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traffic jam caused bus delays.</w:t>
            </w:r>
          </w:p>
        </w:tc>
      </w:tr>
      <w:tr w:rsidR="002E6721" w:rsidRPr="00586976" w14:paraId="72DD9D2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98E87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wywiadzie powiedziała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napis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książkę w dwa miesiące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1C286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46D05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B4243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interview, she said that she wrote the book in two months.</w:t>
            </w:r>
          </w:p>
        </w:tc>
      </w:tr>
      <w:tr w:rsidR="002E6721" w:rsidRPr="00586976" w14:paraId="05FBC0F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E2DF3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tracił wszystko przez to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gr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 pokera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996F1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47646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E2985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He lost everything because he played poker.</w:t>
            </w:r>
          </w:p>
        </w:tc>
      </w:tr>
      <w:tr w:rsidR="002E6721" w:rsidRPr="00586976" w14:paraId="22DF69E0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626786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yjechał w góry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dcią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ię od wszystkiego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E5FBD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DFBE4B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382FAE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He went to the mountains to cut himself off everything.</w:t>
            </w:r>
          </w:p>
        </w:tc>
      </w:tr>
      <w:tr w:rsidR="002E6721" w:rsidRPr="00586976" w14:paraId="25B84A0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ED6B9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Rodzice Ani chcą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ch córk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studiow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rawo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44BEE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5C1E9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0EB16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nia’s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parents want her daughter to study law.</w:t>
            </w:r>
          </w:p>
        </w:tc>
      </w:tr>
      <w:tr w:rsidR="002E6721" w:rsidRPr="00586976" w14:paraId="1C33BC4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FDD72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osimy, </w:t>
            </w:r>
            <w:r w:rsidRPr="0043657C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rodzic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rozmawi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a ten temat z dziećmi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3495E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671C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C3F24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We ask parents to speak with their children about it. </w:t>
            </w:r>
          </w:p>
        </w:tc>
      </w:tr>
      <w:tr w:rsidR="002E6721" w:rsidRPr="00586976" w14:paraId="3CCDD20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7C9F7B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Oni są z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Francji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latego mówią tylko po francusk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2FC7E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1475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E9E39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y are from France, that’s why they speak French.</w:t>
            </w:r>
          </w:p>
        </w:tc>
      </w:tr>
      <w:tr w:rsidR="002E6721" w:rsidRPr="00586976" w14:paraId="5D8CECAD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FF482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oja dobra znajoma mieszka w Tokio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7F284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3903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3B0D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My good friend lives in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okio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0FC7CF8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60911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oszę podpisać się na końcu formularz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AA52C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36841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7586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lease sign at the bottom of the form.</w:t>
            </w:r>
          </w:p>
        </w:tc>
      </w:tr>
      <w:tr w:rsidR="002E6721" w:rsidRPr="00586976" w14:paraId="75226F4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715C6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ichał i Anka zaczęli się spotykać codziennie po zajęciach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F3175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D32D5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800A9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icha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nk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started meeting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veryday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fter classes.</w:t>
            </w:r>
          </w:p>
        </w:tc>
      </w:tr>
      <w:tr w:rsidR="002E6721" w:rsidRPr="00586976" w14:paraId="5E93784A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15159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Proces wyrobienia wizy zaczyna się od złożenia wniosku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EA57A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30E5E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EF9E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process of obtaining visa starts with submitting the request form.</w:t>
            </w:r>
          </w:p>
        </w:tc>
      </w:tr>
      <w:tr w:rsidR="002E6721" w:rsidRPr="00586976" w14:paraId="2DD47DA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7A903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nad rok temu przeprowadziłem się z Warszawy do Krakow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FB65F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82D83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ACC37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moved from Warsaw to Krakow over a year ago.</w:t>
            </w:r>
          </w:p>
        </w:tc>
      </w:tr>
      <w:tr w:rsidR="002E6721" w:rsidRPr="00586976" w14:paraId="4150A5E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E486F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wiem jak długo pracuje jako sekretark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tej firmie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1BA1A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1471C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5DECC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know how long she’s been working as a secretary in this company.</w:t>
            </w:r>
          </w:p>
        </w:tc>
      </w:tr>
      <w:tr w:rsidR="002E6721" w:rsidRPr="00586976" w14:paraId="7BE8E6FC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FA013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d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ykształcenia jestem nauczycielką języka angielskiego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0E44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78C6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6B640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have English teaching qualifications. </w:t>
            </w:r>
          </w:p>
        </w:tc>
      </w:tr>
      <w:tr w:rsidR="002E6721" w:rsidRPr="00586976" w14:paraId="2A76671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F2433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zeszłym roku byliśm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akacjach nad morzem w Grecji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095D9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581D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7876E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Last year we spent holidays at the seaside in Greece</w:t>
            </w:r>
          </w:p>
        </w:tc>
      </w:tr>
      <w:tr w:rsidR="002E6721" w:rsidRPr="00586976" w14:paraId="740630FE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5CC7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szystkie książki stoją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ółce ustawione alfabetycznie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155A8F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3ED7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D3B65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ll the books on the shelf are in alphabetical order.</w:t>
            </w:r>
          </w:p>
        </w:tc>
      </w:tr>
      <w:tr w:rsidR="002E6721" w:rsidRPr="00586976" w14:paraId="1318EDD4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926BD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pamiętam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jak ona m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ed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mię i nazwisko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411D8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17BE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FCE63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remember her name and surname.</w:t>
            </w:r>
          </w:p>
        </w:tc>
      </w:tr>
      <w:tr w:rsidR="002E6721" w:rsidRPr="00586976" w14:paraId="7390D98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E689E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ykłady zaczynają si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d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jedenastej i kończą o dwunastej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9C49A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C39B8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33A6B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lectures start at eleven and finish at twelve.</w:t>
            </w:r>
          </w:p>
        </w:tc>
      </w:tr>
      <w:tr w:rsidR="002E6721" w:rsidRPr="00586976" w14:paraId="582F634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F52E3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tudenci nie będą mogli kupić biletu ze zniżką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6F9B8E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536A0F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C964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tudents won’t be able to buy a discounted ticket.</w:t>
            </w:r>
          </w:p>
        </w:tc>
      </w:tr>
      <w:tr w:rsidR="002E6721" w:rsidRPr="00586976" w14:paraId="7E3BB0B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00715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Do sałatki potrzebne są dwa pomidory i jeden ogórek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08C2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0F86E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B649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For this salad you need two tomatoes and one cucumber.</w:t>
            </w:r>
          </w:p>
        </w:tc>
      </w:tr>
      <w:tr w:rsidR="002E6721" w:rsidRPr="00586976" w14:paraId="57E4B30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F7671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apończycy nie potrzebują wizy do Polski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83B056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4BC3D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4A4232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Japanese citizens don’t need a visa to Poland. </w:t>
            </w:r>
          </w:p>
        </w:tc>
      </w:tr>
      <w:tr w:rsidR="002E6721" w:rsidRPr="00586976" w14:paraId="0EBD52C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B41DA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Każda litera musi być wpisana do oddzielnego pol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E380C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CFB00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A1BC3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ach letter has to be put in a separate field.</w:t>
            </w:r>
          </w:p>
        </w:tc>
      </w:tr>
      <w:tr w:rsidR="002E6721" w:rsidRPr="00586976" w14:paraId="7008375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1D98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e banany wczoraj były zielone a dziś są żółte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65AD2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B19BD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B3A68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se bananas were green yesterday and today they are yellow.</w:t>
            </w:r>
          </w:p>
        </w:tc>
      </w:tr>
      <w:tr w:rsidR="002E6721" w:rsidRPr="00586976" w14:paraId="15D19E8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40351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Lokalne władze potwierdziły doniesienia mediów o ataku hakerów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4077A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3B67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0C38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he local government has confirmed the media’s information about the hackers’ attack </w:t>
            </w:r>
          </w:p>
        </w:tc>
      </w:tr>
      <w:tr w:rsidR="002E6721" w:rsidRPr="00586976" w14:paraId="72ABDDB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BB93C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sklepie Ani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stał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 kolejce przez pół godziny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2056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B0360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15355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At the shop,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ni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spent half an hour in a queue.</w:t>
            </w:r>
          </w:p>
        </w:tc>
      </w:tr>
      <w:tr w:rsidR="002E6721" w:rsidRPr="00586976" w14:paraId="367B534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65752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grudniu wszystkie dziec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czek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a prezenty od Świętego Mikołaj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4CDBB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9702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3A953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December all children wait for gifts from Santa.</w:t>
            </w:r>
          </w:p>
        </w:tc>
      </w:tr>
      <w:tr w:rsidR="002E6721" w:rsidRPr="00586976" w14:paraId="10E8096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36544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sze ostatnie wakacje w Hiszpani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był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udane, bo dopisała pogod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4D37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49FF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D3296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Our last holiday in Spain went well, because the weather was great.</w:t>
            </w:r>
          </w:p>
        </w:tc>
      </w:tr>
      <w:tr w:rsidR="002E6721" w:rsidRPr="00586976" w14:paraId="149AAA3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BD2B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naszym zespole jest osiem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człowiek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 różnych krajów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32167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958F2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A0B70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our team there are 8 people from different countries.</w:t>
            </w:r>
          </w:p>
        </w:tc>
      </w:tr>
      <w:tr w:rsidR="002E6721" w:rsidRPr="00586976" w14:paraId="46AE1DC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80C09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oja babcia niedawno skończyła sześćdziesiąt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oków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686A8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CC379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7DF85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y grandmother has recently had her 60th birthday.</w:t>
            </w:r>
          </w:p>
        </w:tc>
      </w:tr>
      <w:tr w:rsidR="002E6721" w:rsidRPr="00586976" w14:paraId="118B340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B9C0F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aweł złapał mnie za ob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ękę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 nie chciał puścić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12BF9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17368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946FA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awe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grabbed both my hands and didn’t want to let go.</w:t>
            </w:r>
          </w:p>
        </w:tc>
      </w:tr>
      <w:tr w:rsidR="002E6721" w:rsidRPr="00586976" w14:paraId="342FE56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56CCE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oi rodzice poznali się na wakacjach w górach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FF78C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C979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4EE18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y parents met on holiday in the mountains.</w:t>
            </w:r>
          </w:p>
        </w:tc>
      </w:tr>
      <w:tr w:rsidR="002E6721" w:rsidRPr="00586976" w14:paraId="7D413A3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C80213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Polsce uważa się za niegrzeczne pytani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kobiet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le mają lat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88214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71DE9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74FE0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Poland, asking women about their age is considered rude.</w:t>
            </w:r>
          </w:p>
        </w:tc>
      </w:tr>
      <w:tr w:rsidR="002E6721" w:rsidRPr="00586976" w14:paraId="745EF284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631F4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ylwia będzie musiała jutro poprosić szefa o urlop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B2E15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7BD9E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E63C3E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lwi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will have to ask her boss for a leave tomorrow.</w:t>
            </w:r>
          </w:p>
        </w:tc>
      </w:tr>
      <w:tr w:rsidR="002E6721" w:rsidRPr="00586976" w14:paraId="2F2156D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8AB95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wykle bez mocnej kawy nie ruszam się rano z dom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F56D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7848B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F1539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Usually, I don’t leave the house without a strong coffee.</w:t>
            </w:r>
          </w:p>
        </w:tc>
      </w:tr>
      <w:tr w:rsidR="002E6721" w:rsidRPr="00586976" w14:paraId="6AD12A15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0E82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zkoda, że złota polska jesień już się skończył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B8F72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ED684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8C5797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’s a shame that the Polish golden autumn has already finished.</w:t>
            </w:r>
          </w:p>
        </w:tc>
      </w:tr>
      <w:tr w:rsidR="002E6721" w:rsidRPr="00586976" w14:paraId="56BA802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486AC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edług prognozy, w całej Polsce będzie padał jutro śnieg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634432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0135A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74966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ccording to the forecast, it will be snowing everywhere in Poland tomorrow.</w:t>
            </w:r>
          </w:p>
        </w:tc>
      </w:tr>
      <w:tr w:rsidR="002E6721" w:rsidRPr="00586976" w14:paraId="2063BEC4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D31B6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ylwia i Karolin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uczy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ię całą noc do egzamin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CE2F7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FF5F7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FE287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lwi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nd Karolina have been studied all night for the exam.</w:t>
            </w:r>
          </w:p>
        </w:tc>
      </w:tr>
      <w:tr w:rsidR="002E6721" w:rsidRPr="00586976" w14:paraId="614E783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9A350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wakacje dziec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ie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użo czasu na zabawę i odpoczynek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F02C0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D4BE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9013A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uring holidays, children had a lot of time to rest and play.</w:t>
            </w:r>
          </w:p>
        </w:tc>
      </w:tr>
      <w:tr w:rsidR="002E6721" w:rsidRPr="00586976" w14:paraId="3A2A74B6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A6760C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Cała jego rodzina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ieszka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 tym małym mieszkani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F96B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9DA48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3BCB9A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His whole family lived in this small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partament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</w:tr>
      <w:tr w:rsidR="002E6721" w:rsidRPr="00586976" w14:paraId="122F38E1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9CC436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nocy będz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niski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temperatura i wysokie ciśnienie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43C09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3FE40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1AC61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t night, the temperature will be low and the pressure high.</w:t>
            </w:r>
          </w:p>
        </w:tc>
      </w:tr>
      <w:tr w:rsidR="002E6721" w:rsidRPr="00586976" w14:paraId="2AA2E44A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A5CA4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Londyn to jedno z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największ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miast na świecie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4D1A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FE4FC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24776B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London is one of the biggest cities in the world.</w:t>
            </w:r>
          </w:p>
        </w:tc>
      </w:tr>
      <w:tr w:rsidR="002E6721" w:rsidRPr="00586976" w14:paraId="79496337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1CA42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ygląda na to, że warunki do pływania będą w ten weekend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spania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D1572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08A8B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3C530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 seems that the conditions for swimming will be great this weekend.</w:t>
            </w:r>
          </w:p>
        </w:tc>
      </w:tr>
      <w:tr w:rsidR="002E6721" w:rsidRPr="00586976" w14:paraId="437B187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703FF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iosna zbliża się wielkimi krokami, dlatego warto oglądać prognozę pogody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530B3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E171E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DB849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spring is around the corner, that’s why it makes sense to follow the weather forecast.</w:t>
            </w:r>
          </w:p>
        </w:tc>
      </w:tr>
      <w:tr w:rsidR="002E6721" w:rsidRPr="00586976" w14:paraId="072761CB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670F4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Rzadko chodzę do klubu, bo nie mam z kim tańczyć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C22CD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40608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C4A62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rarely go clubbing, because I have no one to dance with.</w:t>
            </w:r>
          </w:p>
        </w:tc>
      </w:tr>
      <w:tr w:rsidR="002E6721" w:rsidRPr="00586976" w14:paraId="35225FA2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CDF55A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Byłam umówiona na wizytę u dentysty, ale okazało się, że nastąpiła pomyłk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E4D3C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9CA43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55FEF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had an appointment with a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entist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but it turned out that there was a misunderstanding.</w:t>
            </w:r>
          </w:p>
        </w:tc>
      </w:tr>
      <w:tr w:rsidR="002E6721" w:rsidRPr="00586976" w14:paraId="131C2320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BB9BE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j mama pracuje w szkole, a tata w firmie informatycznej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589C6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75BB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9C37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Her mum works at school and her dad works for an IT company.</w:t>
            </w:r>
          </w:p>
        </w:tc>
      </w:tr>
      <w:tr w:rsidR="002E6721" w:rsidRPr="00586976" w14:paraId="2BE397F3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7C4A0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rozumiem, dlaczego nie chcesz iść z nami do klubu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30F2B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DC403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C97F01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understand why you don’t want to go to the club with us.</w:t>
            </w:r>
          </w:p>
        </w:tc>
      </w:tr>
      <w:tr w:rsidR="002E6721" w:rsidRPr="00586976" w14:paraId="6DFC45DA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49121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uczę się gotować, jeśli pokażesz mi jak to się robi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476A1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1BD287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0C5C3F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learn how to cook if you’ll show me how to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od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it.</w:t>
            </w:r>
          </w:p>
        </w:tc>
      </w:tr>
      <w:tr w:rsidR="002E6721" w:rsidRPr="00586976" w14:paraId="47C692FF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10BC1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Uczę się niemieckiego od dwóch lat,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jeś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alej nic nie rozumiem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0CE75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12FF4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D7D9A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ve been learning German for two years and I still understand nothing.</w:t>
            </w:r>
          </w:p>
        </w:tc>
      </w:tr>
      <w:tr w:rsidR="002E6721" w:rsidRPr="00586976" w14:paraId="5DD905DE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020F9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miałem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czasu,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lb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zybko zjadłem obiad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1DBEB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2B6E8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3BA29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didn’t hav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ime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so I ate dinner quickly.</w:t>
            </w:r>
          </w:p>
        </w:tc>
      </w:tr>
      <w:tr w:rsidR="002E6721" w:rsidRPr="00586976" w14:paraId="1F26DB89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C30A7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znoszę muzyki klasycznej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literatury obcej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75318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F9C7A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6D5A1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te classical music and foreign literature.</w:t>
            </w:r>
          </w:p>
        </w:tc>
      </w:tr>
      <w:tr w:rsidR="002E6721" w:rsidRPr="00586976" w14:paraId="7E36CAA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0C0D7C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szłam do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kina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l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obejrzałam naprawdę ciekawy film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123ED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4DB98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D41B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went to the cinema and watched a really interesting film.</w:t>
            </w:r>
          </w:p>
        </w:tc>
      </w:tr>
      <w:tr w:rsidR="002E6721" w:rsidRPr="00586976" w14:paraId="2F28E000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09972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Anna chce być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szczupła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dlaczeg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codziennie dużo biega. 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5F974D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04074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97872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Anna wants to b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lim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so she runs a lot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veryday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0A0A23E8" w14:textId="77777777" w:rsidTr="00586976">
        <w:tc>
          <w:tcPr>
            <w:tcW w:w="32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262B2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o fajna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bluzka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b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iestety materiał jest kiepski.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52582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70B9F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00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3E3ED0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is is a nice blouse, but unfortunately the fabric is bad.</w:t>
            </w:r>
          </w:p>
        </w:tc>
      </w:tr>
    </w:tbl>
    <w:p w14:paraId="42102B76" w14:textId="77777777" w:rsidR="002E6721" w:rsidRPr="00586976" w:rsidRDefault="002E6721">
      <w:pPr>
        <w:rPr>
          <w:rFonts w:asciiTheme="minorHAnsi" w:hAnsiTheme="minorHAnsi" w:cstheme="minorHAnsi"/>
          <w:sz w:val="22"/>
          <w:szCs w:val="22"/>
        </w:rPr>
      </w:pPr>
    </w:p>
    <w:p w14:paraId="01601FD8" w14:textId="77777777" w:rsidR="002E6721" w:rsidRPr="00586976" w:rsidRDefault="002E6721">
      <w:pPr>
        <w:rPr>
          <w:rFonts w:asciiTheme="minorHAnsi" w:hAnsiTheme="minorHAnsi" w:cstheme="minorHAnsi"/>
          <w:sz w:val="22"/>
          <w:szCs w:val="22"/>
        </w:rPr>
      </w:pPr>
    </w:p>
    <w:p w14:paraId="5FB24A01" w14:textId="77777777" w:rsidR="002E6721" w:rsidRPr="00586976" w:rsidRDefault="00124CE5">
      <w:pPr>
        <w:pStyle w:val="BodyText"/>
        <w:rPr>
          <w:rFonts w:asciiTheme="minorHAnsi" w:hAnsiTheme="minorHAnsi" w:cstheme="minorHAnsi"/>
          <w:b/>
          <w:bCs/>
          <w:sz w:val="22"/>
          <w:szCs w:val="22"/>
        </w:rPr>
      </w:pPr>
      <w:r w:rsidRPr="00586976">
        <w:rPr>
          <w:rFonts w:asciiTheme="minorHAnsi" w:hAnsiTheme="minorHAnsi" w:cstheme="minorHAnsi"/>
          <w:b/>
          <w:bCs/>
          <w:sz w:val="22"/>
          <w:szCs w:val="22"/>
        </w:rPr>
        <w:t>SET 2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327"/>
        <w:gridCol w:w="1297"/>
        <w:gridCol w:w="1090"/>
        <w:gridCol w:w="3924"/>
      </w:tblGrid>
      <w:tr w:rsidR="002E6721" w:rsidRPr="00586976" w14:paraId="489C17BB" w14:textId="77777777">
        <w:tc>
          <w:tcPr>
            <w:tcW w:w="3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CDEC78" w14:textId="211AEA02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tenc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F5904F" w14:textId="51498433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ror type</w:t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AE02F1" w14:textId="0FE66369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rect</w:t>
            </w:r>
          </w:p>
        </w:tc>
        <w:tc>
          <w:tcPr>
            <w:tcW w:w="4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B37BAA" w14:textId="205D4BDD" w:rsidR="002E6721" w:rsidRPr="00586976" w:rsidRDefault="0058697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="00124CE5" w:rsidRPr="005869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nslation</w:t>
            </w:r>
          </w:p>
        </w:tc>
      </w:tr>
      <w:tr w:rsidR="002E6721" w:rsidRPr="00586976" w14:paraId="783B926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472B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woje najstarsze dziecko jest bardzo uzdolnione muzyczni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67A97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DD263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0F68F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r oldest child is musically very talented.</w:t>
            </w:r>
          </w:p>
        </w:tc>
      </w:tr>
      <w:tr w:rsidR="002E6721" w:rsidRPr="00586976" w14:paraId="5276E8A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6CEAE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rzeba przyznać, ż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telefonów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ą bardzo przydatne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7CD6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4FB84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5CF02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 must be admitted that phones are very useful.</w:t>
            </w:r>
          </w:p>
        </w:tc>
      </w:tr>
      <w:tr w:rsidR="002E6721" w:rsidRPr="00586976" w14:paraId="25EDB3E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C753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zywiozę Michałowi parę podkoszulków z nazwą zespoł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CC453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884C5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E554A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’ll bring some t-shirts with the band’s name for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icha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69BA992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1C97D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wykle po pracy brakuje mi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otywacją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żeby iść na siłownię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F8E50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77D91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CF6D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Usually after work I lack the motivation to go to the gym.</w:t>
            </w:r>
          </w:p>
        </w:tc>
      </w:tr>
      <w:tr w:rsidR="002E6721" w:rsidRPr="00586976" w14:paraId="7FD7B0F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9394F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>Wczoraj oddałem mechanikowi samochód do napraw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C688F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825A2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C8865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Yesterday I left my car at the garage to be fixed. </w:t>
            </w:r>
          </w:p>
        </w:tc>
      </w:tr>
      <w:tr w:rsidR="002E6721" w:rsidRPr="00586976" w14:paraId="3F5173C3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AC03D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yślę, że każdemu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lakiem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nana jest ta postać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1D07E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C61CB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48577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think every Pole knows that person. </w:t>
            </w:r>
          </w:p>
        </w:tc>
      </w:tr>
      <w:tr w:rsidR="002E6721" w:rsidRPr="00586976" w14:paraId="765E1AF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D2C46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oblem został rozwiązany przez młodego matematyk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C55E9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CB738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1C726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problem was solved by a young mathematician.</w:t>
            </w:r>
          </w:p>
        </w:tc>
      </w:tr>
      <w:tr w:rsidR="002E6721" w:rsidRPr="00586976" w14:paraId="4D623F4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3D09B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Autobus odjeżdża za dw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inutam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 tamtego przystanku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AB5E5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4E2E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52465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bus leaves in two minutes from that bus stop.</w:t>
            </w:r>
          </w:p>
        </w:tc>
      </w:tr>
      <w:tr w:rsidR="002E6721" w:rsidRPr="00586976" w14:paraId="704273F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21F9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Dzieci rysowały kredkami po wielkich arkuszach papieru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746A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1BB04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4738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children were drawing with pencils on big sheets of paper.</w:t>
            </w:r>
          </w:p>
        </w:tc>
      </w:tr>
      <w:tr w:rsidR="002E6721" w:rsidRPr="00586976" w14:paraId="7E0A3E8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67498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adał deszcz, więc na wszelki wypadek owinęła książk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gazet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7CC3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71FC5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EADC1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 was raining, so just in case she wrapped the books in a newspaper.</w:t>
            </w:r>
          </w:p>
        </w:tc>
      </w:tr>
      <w:tr w:rsidR="002E6721" w:rsidRPr="00586976" w14:paraId="7F533A8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0EFC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 szufladzie miała schowany długi nóż do listów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06BEE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D6E5B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3639C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drawer she had a long paper knife.</w:t>
            </w:r>
          </w:p>
        </w:tc>
      </w:tr>
      <w:tr w:rsidR="002E6721" w:rsidRPr="00586976" w14:paraId="7D9190F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F9C9A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iedzieli w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kuchnią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i patrzyli na to, co robił kucharz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B8E4F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3438B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70705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y were sitting in the kitchen, watching what the cook was doing.</w:t>
            </w:r>
          </w:p>
        </w:tc>
      </w:tr>
      <w:tr w:rsidR="002E6721" w:rsidRPr="00586976" w14:paraId="39B08253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724C4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czoraj obchodziliśmy osiemnaste urodziny mojej siostr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E4709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C0514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FB1DB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 we celebrated my sister’s eighteen birthday.</w:t>
            </w:r>
          </w:p>
        </w:tc>
      </w:tr>
      <w:tr w:rsidR="002E6721" w:rsidRPr="00586976" w14:paraId="3F697B6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84798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dziemy dziś na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ycieczkę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o świeci słońce i jest piękna pogod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360B0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52CC9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80632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oday we’re going for a trip because the sun is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hining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nd the weather is better </w:t>
            </w:r>
          </w:p>
        </w:tc>
      </w:tr>
      <w:tr w:rsidR="002E6721" w:rsidRPr="00586976" w14:paraId="7067C52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B0184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iałeś naprawdę świetny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pomysł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żeby się dzisiaj spotkać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9F36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F7D20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406B7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 had a really good idea to meet today.</w:t>
            </w:r>
          </w:p>
        </w:tc>
      </w:tr>
      <w:tr w:rsidR="002E6721" w:rsidRPr="00586976" w14:paraId="7CB2279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02DB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ajlepsze oferty wycieczek można znaleźć w naszym biurze podróż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9E68B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2436D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594B8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Best trip offers can be found in our travel agency.</w:t>
            </w:r>
          </w:p>
        </w:tc>
      </w:tr>
      <w:tr w:rsidR="002E6721" w:rsidRPr="00586976" w14:paraId="5ECB3B39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A4DD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stem pewien, że to nie jego paczka papierosów, bo on nie pali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C377E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DCA97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5F444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m sure it’s not his packet of cigarettes because he doesn’t smoke.</w:t>
            </w:r>
          </w:p>
        </w:tc>
      </w:tr>
      <w:tr w:rsidR="002E6721" w:rsidRPr="00586976" w14:paraId="6929540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ABD4F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Musimy sprawdzić prognozę pogody na poniedziałek i wtorek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16111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99DDB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DBB13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We have to check the forecast for Monday and Tuesday.</w:t>
            </w:r>
          </w:p>
        </w:tc>
      </w:tr>
      <w:tr w:rsidR="002E6721" w:rsidRPr="00586976" w14:paraId="7DF3ED1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8894D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zjadłem dziś rano śniadania i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usycham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 głodu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C2B3D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7A916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29FDA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n’t eaten breakfast in the morning and now I’m starving.</w:t>
            </w:r>
          </w:p>
        </w:tc>
      </w:tr>
      <w:tr w:rsidR="002E6721" w:rsidRPr="00586976" w14:paraId="380A3B2E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DA8E7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usz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wst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cześni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rano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żeby zdążyć na pociąg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97B3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D0505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A7CA5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 to wake up early in the morning to catch the train.</w:t>
            </w:r>
          </w:p>
        </w:tc>
      </w:tr>
      <w:tr w:rsidR="002E6721" w:rsidRPr="00586976" w14:paraId="30A3093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8D29C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tej nowej sukienc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leżysz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ładnie i elegancko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89925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C0BB0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D49D4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 look pretty and smart in this new dress.</w:t>
            </w:r>
          </w:p>
        </w:tc>
      </w:tr>
      <w:tr w:rsidR="002E6721" w:rsidRPr="00586976" w14:paraId="5311FAC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A6051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arzy mi się nowy cyfrow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instrument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fotograficzn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1ED37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A47E3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89C33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m dreaming about a new digital camera.</w:t>
            </w:r>
          </w:p>
        </w:tc>
      </w:tr>
      <w:tr w:rsidR="002E6721" w:rsidRPr="00586976" w14:paraId="34F80B4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CE852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mieszkaniu nie było kuchni, tylko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dodatek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kuchenn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D7E3D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4D914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CBB55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re was no kitchen in the flat, only a kitchenette.</w:t>
            </w:r>
          </w:p>
        </w:tc>
      </w:tr>
      <w:tr w:rsidR="002E6721" w:rsidRPr="00586976" w14:paraId="274DB5C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D603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zyczyna wypadków to nieprzestrzegan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apisów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rogowych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4E5BD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et_phra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27236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84D78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Disregarding of the traffic regulations is the reason of the accidents.</w:t>
            </w:r>
          </w:p>
        </w:tc>
      </w:tr>
      <w:tr w:rsidR="002E6721" w:rsidRPr="00586976" w14:paraId="283ACD9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437BD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idziałem niedawno dom wyceniony na 1000 złotych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F1E9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9E694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3A14C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’ve recently seen a housed priced at 1000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złoty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2B7B3632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2ECCF8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Należy podkreślić, że do obecnego kryzysu przyczyniło się wiele czynników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E31D9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F28A0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A5675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 must be stressed that many factors contributed to the current crisis.</w:t>
            </w:r>
          </w:p>
        </w:tc>
      </w:tr>
      <w:tr w:rsidR="002E6721" w:rsidRPr="00586976" w14:paraId="18F03D8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DAD3B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aszą politykę powinniśmy budować na faktach, a nie na emocjach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F7D14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23FEB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F054C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Our policy should be </w:t>
            </w:r>
            <w:proofErr w:type="spellStart"/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build</w:t>
            </w:r>
            <w:proofErr w:type="spellEnd"/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on facts, not emotions.</w:t>
            </w:r>
          </w:p>
        </w:tc>
      </w:tr>
      <w:tr w:rsidR="002E6721" w:rsidRPr="00586976" w14:paraId="2FA8396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74BCC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Od nowego roku, duże firmy będą musiały składać specjalne zaświadczeni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7B179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454BB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7633A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From next year, big companies will have to submit a special certificate.</w:t>
            </w:r>
          </w:p>
        </w:tc>
      </w:tr>
      <w:tr w:rsidR="002E6721" w:rsidRPr="00586976" w14:paraId="16FB64C5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AFE76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śli nie otrzymają takiego certyfikatu narażą się na konsekwencje finansow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4E69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26247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50B9F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f they won’t receive this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ertificate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they will be financially punished.</w:t>
            </w:r>
          </w:p>
        </w:tc>
      </w:tr>
      <w:tr w:rsidR="002E6721" w:rsidRPr="00586976" w14:paraId="74E2F26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558E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Z rodziną można spędzać czas na wiele różnych sposobów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55AD9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F056E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4219C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re are many ways of spending time with a family.</w:t>
            </w:r>
          </w:p>
        </w:tc>
      </w:tr>
      <w:tr w:rsidR="002E6721" w:rsidRPr="00586976" w14:paraId="7A57F6D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7A4BD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Obrońcy ustawy często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ywołali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argument trudnych warunków pracy w handlu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BC124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1711B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0EF84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defenders of the bill argued that the working conditions in commerce are hard.</w:t>
            </w:r>
          </w:p>
        </w:tc>
      </w:tr>
      <w:tr w:rsidR="002E6721" w:rsidRPr="00586976" w14:paraId="19D5BDD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A471C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a część maszyny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dpowiedział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a regulację przepływu wod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AE1F5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F4EE9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77335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is part of the machine is responsible for the flow of water.</w:t>
            </w:r>
          </w:p>
        </w:tc>
      </w:tr>
      <w:tr w:rsidR="002E6721" w:rsidRPr="00586976" w14:paraId="074B470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E0A4C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arysia już godzin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ozwiązał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adanie domow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1DCDD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6F8F3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D7364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arysi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has already spent an hour working on her homework.</w:t>
            </w:r>
          </w:p>
        </w:tc>
      </w:tr>
      <w:tr w:rsidR="002E6721" w:rsidRPr="00586976" w14:paraId="7DE14A0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F162B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reszcie skończyłem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bejrze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ten serial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65BC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F0401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D7B25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 finally finished watching this series.</w:t>
            </w:r>
          </w:p>
        </w:tc>
      </w:tr>
      <w:tr w:rsidR="002E6721" w:rsidRPr="00586976" w14:paraId="1F9D082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E1147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Lubię od czasu do czasu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i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iwo czy dw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DB7FE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C7D81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B9527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like to have a beer or two from time to time.</w:t>
            </w:r>
          </w:p>
        </w:tc>
      </w:tr>
      <w:tr w:rsidR="002E6721" w:rsidRPr="00586976" w14:paraId="7151468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4E9C1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adzwoniłem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o niego wczoraj cały dzień, ale nie odebrał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C78CC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spect_tense</w:t>
            </w:r>
            <w:proofErr w:type="spellEnd"/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70876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06936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tried to call him all day yesterday, but he didn’t pick up.</w:t>
            </w:r>
          </w:p>
        </w:tc>
      </w:tr>
      <w:tr w:rsidR="002E6721" w:rsidRPr="00586976" w14:paraId="49F22552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0BBC2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Od początku było widać, że nie byli przygotowani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3D070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440EA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F31ED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t was clear from the start that they weren’t prepared.</w:t>
            </w:r>
          </w:p>
        </w:tc>
      </w:tr>
      <w:tr w:rsidR="002E6721" w:rsidRPr="00586976" w14:paraId="3EFC8E0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8E9C1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stępne wyniki wskazują, że prezydent zdobył 90% głosów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08293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22795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963F0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preliminary results show that the president got 90% of the votes.</w:t>
            </w:r>
          </w:p>
        </w:tc>
      </w:tr>
      <w:tr w:rsidR="002E6721" w:rsidRPr="00586976" w14:paraId="05CCA8A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E1EC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Joanna zdecydowała, że zapisze się na kurs administracji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426B6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1F99F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63B96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Joanna has decided to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nroll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on an administration course.</w:t>
            </w:r>
          </w:p>
        </w:tc>
      </w:tr>
      <w:tr w:rsidR="002E6721" w:rsidRPr="00586976" w14:paraId="0D593D2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6F727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jechałyśmy do galerii handlowej, żeby kupić kilka rzecz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8686D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EE95A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F01B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We went to the shopping centre to buy a few things.</w:t>
            </w:r>
          </w:p>
        </w:tc>
      </w:tr>
      <w:tr w:rsidR="002E6721" w:rsidRPr="00586976" w14:paraId="2A128362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8BD4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stałem dziś kwadrans wcześniej, żeby zdążyć na autobus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55394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83ED8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3B3FF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woke up a quarter earlier today to catch a bus.</w:t>
            </w:r>
          </w:p>
        </w:tc>
      </w:tr>
      <w:tr w:rsidR="002E6721" w:rsidRPr="00586976" w14:paraId="1D09F8E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47227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mogę znaleźć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czasu,  żeby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umówić się z Pawłem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01FD3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5C9DA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189B4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can’t find any time to meet with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awe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5B27836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9F083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kt nie mógł uwierzyć, </w:t>
            </w:r>
            <w:r w:rsidRPr="00B96D1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on przez tyle lat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kłam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0C073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7CC66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D3607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obody could believe that he was lying for so many years.</w:t>
            </w:r>
          </w:p>
        </w:tc>
      </w:tr>
      <w:tr w:rsidR="002E6721" w:rsidRPr="00586976" w14:paraId="285812D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E9C5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ężczyzna zaprzeczył, </w:t>
            </w:r>
            <w:r w:rsidRPr="00B96D1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to on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pełni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morderstwo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3DAA8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C502A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04485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man denied that it was him who committed the murder.</w:t>
            </w:r>
          </w:p>
        </w:tc>
      </w:tr>
      <w:tr w:rsidR="002E6721" w:rsidRPr="00586976" w14:paraId="2592B3E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D879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Kanapa była tak stara, </w:t>
            </w:r>
            <w:r w:rsidRPr="00B96D1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już si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ozpad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B7664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DC5CA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DC6EC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couch was so old it started falling apart.</w:t>
            </w:r>
          </w:p>
        </w:tc>
      </w:tr>
      <w:tr w:rsidR="002E6721" w:rsidRPr="00586976" w14:paraId="30F4F74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0C056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Detektyw przyjechał, </w:t>
            </w:r>
            <w:r w:rsidRPr="00B96D1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esłuchał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świadków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36FBA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61365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6DBCE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detective came to interrogate the witnesses.</w:t>
            </w:r>
          </w:p>
        </w:tc>
      </w:tr>
      <w:tr w:rsidR="002E6721" w:rsidRPr="00586976" w14:paraId="59084E9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C0623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anim rozpoczęła konferencję poprosiła, </w:t>
            </w:r>
            <w:r w:rsidRPr="00B96D1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ikt im n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eszkadza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85EE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2893C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BA4C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Before she started the conference, she asked not to be interrupted.</w:t>
            </w:r>
          </w:p>
        </w:tc>
      </w:tr>
      <w:tr w:rsidR="002E6721" w:rsidRPr="00586976" w14:paraId="3484937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BC737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taramy się, </w:t>
            </w:r>
            <w:r w:rsidRPr="00E457A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żeby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asi widzowi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mieć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ostęp do najnowszych filmów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A5757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syntax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973D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11D77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We’re trying to provide access to the newest films for our customers.</w:t>
            </w:r>
          </w:p>
        </w:tc>
      </w:tr>
      <w:tr w:rsidR="002E6721" w:rsidRPr="00586976" w14:paraId="5FBDC42E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1A8A9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pamiętam o czym rozmawiałyśmy przy śniadani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43591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BE5EF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4EE54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remember what we talked about during breakfast.</w:t>
            </w:r>
          </w:p>
        </w:tc>
      </w:tr>
      <w:tr w:rsidR="002E6721" w:rsidRPr="00586976" w14:paraId="7356D2B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1C033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 środku pokoju stał stół a nad nim wisiała lamp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B300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1AEA4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9BAD5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middle of the room there was a table and above it there was a lamp.</w:t>
            </w:r>
          </w:p>
        </w:tc>
      </w:tr>
      <w:tr w:rsidR="002E6721" w:rsidRPr="00586976" w14:paraId="7D31CD1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DF12C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Rano piję kawę z mlekiem, ale bez cukr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DFEA4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2C8AE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D98E3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morning I drink coffee with milk but no sugar.</w:t>
            </w:r>
          </w:p>
        </w:tc>
      </w:tr>
      <w:tr w:rsidR="002E6721" w:rsidRPr="00586976" w14:paraId="16E1CE8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94CD0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rozumiem w jakim języku oni rozmawiają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8A8D3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59353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5ACFC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understand the language they speak.</w:t>
            </w:r>
          </w:p>
        </w:tc>
      </w:tr>
      <w:tr w:rsidR="002E6721" w:rsidRPr="00586976" w14:paraId="5D08E42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BBC9B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Karolina kupiła nową skórzaną torbę za 300 złotych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3704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C19A5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4A436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Karolina bought a new leather bag for 300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złoty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2E6721" w:rsidRPr="00586976" w14:paraId="3CCD935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25207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pisałam do niego maila, ale nic mi nie odpisał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5BDBA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05C49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53E6E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wrote an email to him, but he didn’t respond.</w:t>
            </w:r>
          </w:p>
        </w:tc>
      </w:tr>
      <w:tr w:rsidR="002E6721" w:rsidRPr="00586976" w14:paraId="46378B5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9A5AA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winnam kupić nowy album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dl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moje fotografi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93AD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6682C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B36B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should buy a new album for my photos.</w:t>
            </w:r>
          </w:p>
        </w:tc>
      </w:tr>
      <w:tr w:rsidR="002E6721" w:rsidRPr="00586976" w14:paraId="1D97A52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E9763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ajęcia zaczynają się o dziesiątej i kończą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zez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dwunastej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695EF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6C358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4DED5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classes start at ten and finish at noon.</w:t>
            </w:r>
          </w:p>
        </w:tc>
      </w:tr>
      <w:tr w:rsidR="002E6721" w:rsidRPr="00586976" w14:paraId="0E97F3D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A8CF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klepy z alkoholem są zwykle czynne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za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całą dobę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3A6E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A0C27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50D8B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off licence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shops are usually open 24/7.</w:t>
            </w:r>
          </w:p>
        </w:tc>
      </w:tr>
      <w:tr w:rsidR="002E6721" w:rsidRPr="00586976" w14:paraId="0A94056E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72AB3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am straszną ochot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d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rurkę z kremem i kawę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1F3F9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D738D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AC06F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really crave a cream roll and a coffee.</w:t>
            </w:r>
          </w:p>
        </w:tc>
      </w:tr>
      <w:tr w:rsidR="002E6721" w:rsidRPr="00586976" w14:paraId="0DAADEB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A0FC5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 tej restauracji można płacić kartą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ankomat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FC817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FFD4E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97628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 can pay with your ATM card in this restaurant.</w:t>
            </w:r>
          </w:p>
        </w:tc>
      </w:tr>
      <w:tr w:rsidR="002E6721" w:rsidRPr="00586976" w14:paraId="21EB340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2F8D0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a trzydzieste urodziny kupiliśmy mu płytę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polską muzyką klasyczną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42A20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reposi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4FE2C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BCCC0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For his thirtieth birthday we bought him a CD with Polish classical music.</w:t>
            </w:r>
          </w:p>
        </w:tc>
      </w:tr>
      <w:tr w:rsidR="002E6721" w:rsidRPr="00586976" w14:paraId="41BB34C3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37DF8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najomość języków obcych jest potrzebna w biznesi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867EC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BB72F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3718B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knowledge of foreign languages is necessary in business.</w:t>
            </w:r>
          </w:p>
        </w:tc>
      </w:tr>
      <w:tr w:rsidR="002E6721" w:rsidRPr="00586976" w14:paraId="325B949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E3FD5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szyscy wiedzą, że jest z niego świetny nauczyciel tańca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7B175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3C81C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4ADF0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verybody knows he’s a great dance teacher.</w:t>
            </w:r>
          </w:p>
        </w:tc>
      </w:tr>
      <w:tr w:rsidR="002E6721" w:rsidRPr="00586976" w14:paraId="56D601B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605EC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Biura i urzędy pracują od ósmej do szesnastej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204CF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3639F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75B5B9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offices and bureaus are open from eight to four.</w:t>
            </w:r>
          </w:p>
        </w:tc>
      </w:tr>
      <w:tr w:rsidR="002E6721" w:rsidRPr="00586976" w14:paraId="595F20A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0D342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yle dziś chodziliśmy po mieście, że bolą mnie nogi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96B87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2FE0F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D6F41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We’ve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beed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walking around the city for so long that my legs hurt.</w:t>
            </w:r>
          </w:p>
        </w:tc>
      </w:tr>
      <w:tr w:rsidR="002E6721" w:rsidRPr="00586976" w14:paraId="411703A2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754C2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dążyłam wypić dwie mocne kawy przed wyjściem z dom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F7AD6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C3AFC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3AD55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managed to drink two strong coffees before I left the house.</w:t>
            </w:r>
          </w:p>
        </w:tc>
      </w:tr>
      <w:tr w:rsidR="002E6721" w:rsidRPr="00586976" w14:paraId="0C1DF87A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F32AF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Mój tata ma trzy młodsze siostr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C3A8F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35A26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A5579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y dad has three younger sisters.</w:t>
            </w:r>
          </w:p>
        </w:tc>
      </w:tr>
      <w:tr w:rsidR="002E6721" w:rsidRPr="00586976" w14:paraId="409D3F2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D211C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Kasia i Tomek 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pracuje</w:t>
            </w:r>
            <w:r w:rsidRPr="00586976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w firmie informatycznej dwa lat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00AE4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2A891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D968F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Kasia and Tomek have been working for an IT company for two years.</w:t>
            </w:r>
          </w:p>
        </w:tc>
      </w:tr>
      <w:tr w:rsidR="002E6721" w:rsidRPr="00586976" w14:paraId="045EA544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8D5A97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szystkie meble w mieszkaniu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byli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stare i zakurzone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D94A5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06C73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14BB3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ll the furniture in the flat were old and dusted.</w:t>
            </w:r>
          </w:p>
        </w:tc>
      </w:tr>
      <w:tr w:rsidR="002E6721" w:rsidRPr="00586976" w14:paraId="6EFB353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F6E058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esienią i wiosną burze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ystępuje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ardzo często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0964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5285B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E003B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n the autumn and spring, storms occur very often.</w:t>
            </w:r>
          </w:p>
        </w:tc>
      </w:tr>
      <w:tr w:rsidR="002E6721" w:rsidRPr="00586976" w14:paraId="29EC0F2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3609A7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Intensywnie uczę się niemieckiego od pięciu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ok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1D10D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1B619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7BD01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have been intensely studying German for five years.</w:t>
            </w:r>
          </w:p>
        </w:tc>
      </w:tr>
      <w:tr w:rsidR="002E6721" w:rsidRPr="00586976" w14:paraId="2E0F4AF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0F09FC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użo starszych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soby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ie lubi uczyć się języków obcych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FF042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50275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00F04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any older people don’t like studying foreign languages.</w:t>
            </w:r>
          </w:p>
        </w:tc>
      </w:tr>
      <w:tr w:rsidR="002E6721" w:rsidRPr="00586976" w14:paraId="556E8395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BC61F1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ak długo czytałem ten artykuł, że bolą mnie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oko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061D7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numb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A5199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D2F0D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ve been reading this article for so long my eye hurts.</w:t>
            </w:r>
          </w:p>
        </w:tc>
      </w:tr>
      <w:tr w:rsidR="002E6721" w:rsidRPr="00586976" w14:paraId="6F45AC15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BAC14D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Moi przyjaciele byli pierwszy raz w Polsce i bardzo im się podobało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96561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7206F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817A8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is was the first time my friends were in Poland and they liked it a lot.</w:t>
            </w:r>
          </w:p>
        </w:tc>
      </w:tr>
      <w:tr w:rsidR="002E6721" w:rsidRPr="00586976" w14:paraId="5C25EEAD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E7A02E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Mężczyźni przeciętnie żyją dłużej niż kobiety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F8FCF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0DA46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68523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On average, men live longer than women.</w:t>
            </w:r>
          </w:p>
        </w:tc>
      </w:tr>
      <w:tr w:rsidR="002E6721" w:rsidRPr="00586976" w14:paraId="51AF2505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424AA0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Michał czekał na nią w restauracji ponad godzinę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35A58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1D12B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6430C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ichał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was waiting for her at the restaurant for over an hour.</w:t>
            </w:r>
          </w:p>
        </w:tc>
      </w:tr>
      <w:tr w:rsidR="002E6721" w:rsidRPr="00586976" w14:paraId="5DC6C6C8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2C008A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czoraj oglądałam film o argentyńskim tang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1D92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7D1B8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9665A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 I watched a film about Argentinian tango.</w:t>
            </w:r>
          </w:p>
        </w:tc>
      </w:tr>
      <w:tr w:rsidR="002E6721" w:rsidRPr="00586976" w14:paraId="7D6ED4C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C4BDF3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Zarezerwowałem pokój jednoosobowy z łazienką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B7DE3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D4634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F28F4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’ve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book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a single room with a bathroom.</w:t>
            </w:r>
          </w:p>
        </w:tc>
      </w:tr>
      <w:tr w:rsidR="002E6721" w:rsidRPr="00586976" w14:paraId="4C13361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E5D586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Specjalna komisja wybierze najlepszy projekt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3D39A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D918C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97653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 special committee will select the best project.</w:t>
            </w:r>
          </w:p>
        </w:tc>
      </w:tr>
      <w:tr w:rsidR="002E6721" w:rsidRPr="00586976" w14:paraId="43FFFC6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0DF57B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Ania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chciał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ostać lektorką języka angielskiego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8F383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6C693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0DA85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nia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wanted to become an English tutor.</w:t>
            </w:r>
          </w:p>
        </w:tc>
      </w:tr>
      <w:tr w:rsidR="002E6721" w:rsidRPr="00586976" w14:paraId="25F3B66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81E8DC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o sałatki kucharz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kroiła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jeden duży pomidor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CF0EA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72B2A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3C862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cook added one big tomato to the salad.</w:t>
            </w:r>
          </w:p>
        </w:tc>
      </w:tr>
      <w:tr w:rsidR="002E6721" w:rsidRPr="00586976" w14:paraId="121CA5F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A9494A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czorajsze spotkanie zarządu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trwała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bardzo długo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6D546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4AE5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507EC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esterday’s board meeting took a long time.</w:t>
            </w:r>
          </w:p>
        </w:tc>
      </w:tr>
      <w:tr w:rsidR="002E6721" w:rsidRPr="00586976" w14:paraId="5D54BB93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187A87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Wszyscy wiedzą, że jest z niego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świetna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auczyciel tańca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217FE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34D2A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8235B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Everybody knows he’s a great dance teacher.</w:t>
            </w:r>
          </w:p>
        </w:tc>
      </w:tr>
      <w:tr w:rsidR="002E6721" w:rsidRPr="00586976" w14:paraId="623168C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ACD26B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ogoda w ten weekend zapowiada się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fantastyczny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11087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7DD26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FCD2D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weather this weekend is supposed to be great.</w:t>
            </w:r>
          </w:p>
        </w:tc>
      </w:tr>
      <w:tr w:rsidR="002E6721" w:rsidRPr="00586976" w14:paraId="515E7D0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8CAE79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interesują mnie filmy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romantyczni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ani horror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0E23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68AA0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4E995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’m not interested in romantic comedies or horror films.</w:t>
            </w:r>
          </w:p>
        </w:tc>
      </w:tr>
      <w:tr w:rsidR="002E6721" w:rsidRPr="00586976" w14:paraId="42254226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EFFD4B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Ja i moi znajomi wybieramy się do Krakowa, a potem do Warszaw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D4E81D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D9470C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877F2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My friends and I are going to Krakow and then Warsaw.</w:t>
            </w:r>
          </w:p>
        </w:tc>
      </w:tr>
      <w:tr w:rsidR="002E6721" w:rsidRPr="00586976" w14:paraId="5D3B5F3B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677CE1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W weekend możemy albo pojechać w góry albo zostać w domu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2E8BB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B3E73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BA181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At the weekend we can either go to the mountains or stay home.</w:t>
            </w:r>
          </w:p>
        </w:tc>
      </w:tr>
      <w:tr w:rsidR="002E6721" w:rsidRPr="00586976" w14:paraId="3AA8C95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C146DB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Dziewczyny poszły na zakupy, więc długo ich nie będzie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C8130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8EDAB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69A34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girls went shopping so they won’t be back for a while.</w:t>
            </w:r>
          </w:p>
        </w:tc>
      </w:tr>
      <w:tr w:rsidR="002E6721" w:rsidRPr="00586976" w14:paraId="1D34EAA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41929A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Ty zostajesz po pracy, a my idziemy do klub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A2296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1A962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FF322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’re staying after work and we’re going clubbing.</w:t>
            </w:r>
          </w:p>
        </w:tc>
      </w:tr>
      <w:tr w:rsidR="002E6721" w:rsidRPr="00586976" w14:paraId="0A241CEC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1AB747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lastRenderedPageBreak/>
              <w:t xml:space="preserve">Miałem się z tobą spotkać, ale zapomniałem o wizycie u dentysty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F5D185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73B40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CE73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I was supposed to meet </w:t>
            </w:r>
            <w:proofErr w:type="gram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</w:t>
            </w:r>
            <w:proofErr w:type="gram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but I forgot about my dentist appointment.</w:t>
            </w:r>
          </w:p>
        </w:tc>
      </w:tr>
      <w:tr w:rsidR="002E6721" w:rsidRPr="00586976" w14:paraId="386A3FD7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765257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ie oglądam niemieckiej telewizji, bo nic nie rozumiem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41ADD2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B61F7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E0F6D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watch German TV because I don’t understand anything</w:t>
            </w:r>
          </w:p>
        </w:tc>
      </w:tr>
      <w:tr w:rsidR="002E6721" w:rsidRPr="00586976" w14:paraId="3A23862F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1FFB9D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oszę posłuchać nagrania,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więc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astępnie uzupełnić tekst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048E1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CB5926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27F660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lease listen to the recording and then fill in the gaps in the text.</w:t>
            </w:r>
          </w:p>
        </w:tc>
      </w:tr>
      <w:tr w:rsidR="002E6721" w:rsidRPr="00586976" w14:paraId="662561F2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DF9396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Nie rozumiem,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le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chcesz iść z nami do klubu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2DCB8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E561B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E19BD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don’t understand why you don’t want to go to the club with us.</w:t>
            </w:r>
          </w:p>
        </w:tc>
      </w:tr>
      <w:tr w:rsidR="002E6721" w:rsidRPr="00586976" w14:paraId="04E19DE1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2B7A00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obrze gram w tenisa,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ni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lepiej w golfa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F419DA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90C7D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4E6E13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I play tennis well, but I’m better at golf.</w:t>
            </w:r>
          </w:p>
        </w:tc>
      </w:tr>
      <w:tr w:rsidR="002E6721" w:rsidRPr="00586976" w14:paraId="0768CF79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728572" w14:textId="77777777" w:rsidR="002E6721" w:rsidRPr="00F55FA3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o banku jest </w:t>
            </w:r>
            <w:proofErr w:type="gramStart"/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>niedaleko,</w:t>
            </w:r>
            <w:proofErr w:type="gramEnd"/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lbo</w:t>
            </w:r>
            <w:r w:rsidRPr="00F55FA3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zdążę przed wykładem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7655E8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CA89E9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D19874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The bank is not far away from here, I’ll get there before the lecture.</w:t>
            </w:r>
          </w:p>
        </w:tc>
      </w:tr>
      <w:tr w:rsidR="002E6721" w:rsidRPr="00586976" w14:paraId="65B9483E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EC0C7A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Data ważności jogurtu minęła wczoraj,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jeśli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muszę go teraz wyrzucić.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A79504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0C751F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F608B7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proofErr w:type="spellStart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youghurt</w:t>
            </w:r>
            <w:proofErr w:type="spellEnd"/>
            <w:r w:rsidRPr="00586976">
              <w:rPr>
                <w:rFonts w:asciiTheme="minorHAnsi" w:hAnsiTheme="minorHAnsi" w:cstheme="minorHAnsi"/>
                <w:sz w:val="22"/>
                <w:szCs w:val="22"/>
              </w:rPr>
              <w:t xml:space="preserve"> expired yesterday so I have to throw it away. </w:t>
            </w:r>
          </w:p>
        </w:tc>
      </w:tr>
      <w:tr w:rsidR="002E6721" w:rsidRPr="00586976" w14:paraId="2FC27CA0" w14:textId="77777777">
        <w:tc>
          <w:tcPr>
            <w:tcW w:w="35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1564B8" w14:textId="77777777" w:rsidR="002E6721" w:rsidRPr="00124CE5" w:rsidRDefault="00124CE5">
            <w:pPr>
              <w:rPr>
                <w:rFonts w:asciiTheme="minorHAnsi" w:hAnsiTheme="minorHAnsi" w:cstheme="minorHAnsi"/>
                <w:sz w:val="22"/>
                <w:szCs w:val="22"/>
                <w:lang w:val="pl-PL"/>
              </w:rPr>
            </w:pP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Proszę powtórzyć trochę wyraźniej, 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u w:val="single"/>
                <w:lang w:val="pl-PL"/>
              </w:rPr>
              <w:t>a</w:t>
            </w:r>
            <w:r w:rsidRPr="00124CE5">
              <w:rPr>
                <w:rFonts w:asciiTheme="minorHAnsi" w:hAnsiTheme="minorHAnsi" w:cstheme="minorHAnsi"/>
                <w:sz w:val="22"/>
                <w:szCs w:val="22"/>
                <w:lang w:val="pl-PL"/>
              </w:rPr>
              <w:t xml:space="preserve"> niestety nic nie rozumiem. </w:t>
            </w:r>
          </w:p>
        </w:tc>
        <w:tc>
          <w:tcPr>
            <w:tcW w:w="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C5936E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conjunction</w:t>
            </w:r>
          </w:p>
        </w:tc>
        <w:tc>
          <w:tcPr>
            <w:tcW w:w="11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B5995B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1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C93351" w14:textId="77777777" w:rsidR="002E6721" w:rsidRPr="00586976" w:rsidRDefault="00124C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976">
              <w:rPr>
                <w:rFonts w:asciiTheme="minorHAnsi" w:hAnsiTheme="minorHAnsi" w:cstheme="minorHAnsi"/>
                <w:sz w:val="22"/>
                <w:szCs w:val="22"/>
              </w:rPr>
              <w:t>Please repeat more clearly, unfortunately I don’t understand anything.</w:t>
            </w:r>
          </w:p>
        </w:tc>
      </w:tr>
    </w:tbl>
    <w:p w14:paraId="5333C391" w14:textId="77777777" w:rsidR="002E6721" w:rsidRPr="00586976" w:rsidRDefault="002E6721">
      <w:pPr>
        <w:rPr>
          <w:rFonts w:asciiTheme="minorHAnsi" w:hAnsiTheme="minorHAnsi" w:cstheme="minorHAnsi"/>
          <w:sz w:val="22"/>
          <w:szCs w:val="22"/>
        </w:rPr>
      </w:pPr>
    </w:p>
    <w:sectPr w:rsidR="002E6721" w:rsidRPr="0058697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WenQuanYi Zen Hei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4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21"/>
    <w:rsid w:val="00124CE5"/>
    <w:rsid w:val="002E6721"/>
    <w:rsid w:val="0043657C"/>
    <w:rsid w:val="00585048"/>
    <w:rsid w:val="00586976"/>
    <w:rsid w:val="00B96D13"/>
    <w:rsid w:val="00E457A5"/>
    <w:rsid w:val="00F5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2FC40"/>
  <w15:docId w15:val="{9638FE8C-D2A0-4A4B-B63C-5E3DE51A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WenQuanYi Zen Hei" w:hAnsi="Liberation Serif" w:cs="Lohit Devanagari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3" ma:contentTypeDescription="Create a new document." ma:contentTypeScope="" ma:versionID="f5d6f0b3c95ff90421d43db275a769a8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89fde0ea27cbe974e7872438c862940a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4F7C87-051E-4633-9AAF-2BB1A7C5E4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631FBF-7BFC-459A-B542-E38BAC52D55E}"/>
</file>

<file path=customXml/itemProps3.xml><?xml version="1.0" encoding="utf-8"?>
<ds:datastoreItem xmlns:ds="http://schemas.openxmlformats.org/officeDocument/2006/customXml" ds:itemID="{AD789343-EFAC-44D5-A1BE-8A14ECFD9A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584</Words>
  <Characters>20430</Characters>
  <Application>Microsoft Office Word</Application>
  <DocSecurity>0</DocSecurity>
  <Lines>170</Lines>
  <Paragraphs>47</Paragraphs>
  <ScaleCrop>false</ScaleCrop>
  <Company>University of Birmingham</Company>
  <LinksUpToDate>false</LinksUpToDate>
  <CharactersWithSpaces>2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Divjak (Modern Languages)</dc:creator>
  <dc:description/>
  <cp:lastModifiedBy>Dagmar Divjak (Modern Languages)</cp:lastModifiedBy>
  <cp:revision>8</cp:revision>
  <dcterms:created xsi:type="dcterms:W3CDTF">2021-02-27T17:37:00Z</dcterms:created>
  <dcterms:modified xsi:type="dcterms:W3CDTF">2021-06-03T13:5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</Properties>
</file>